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19A7A" w14:textId="77777777" w:rsidR="00717969" w:rsidRDefault="00717969">
      <w:pPr>
        <w:spacing w:after="160" w:line="259" w:lineRule="auto"/>
      </w:pPr>
      <w:r>
        <w:t>Supplemental Figure 1.  Flow diagram of sample selection.</w:t>
      </w:r>
    </w:p>
    <w:tbl>
      <w:tblPr>
        <w:tblW w:w="6776" w:type="dxa"/>
        <w:tblLook w:val="04A0" w:firstRow="1" w:lastRow="0" w:firstColumn="1" w:lastColumn="0" w:noHBand="0" w:noVBand="1"/>
      </w:tblPr>
      <w:tblGrid>
        <w:gridCol w:w="608"/>
        <w:gridCol w:w="1876"/>
        <w:gridCol w:w="296"/>
        <w:gridCol w:w="2036"/>
        <w:gridCol w:w="496"/>
        <w:gridCol w:w="1456"/>
        <w:gridCol w:w="608"/>
      </w:tblGrid>
      <w:tr w:rsidR="00717969" w14:paraId="7B448F09" w14:textId="77777777" w:rsidTr="00717969">
        <w:trPr>
          <w:trHeight w:val="499"/>
        </w:trPr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AD7C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3441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8304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935BF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E5FC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6C94B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5066E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3256963A" w14:textId="77777777" w:rsidTr="00717969">
        <w:trPr>
          <w:trHeight w:val="1455"/>
        </w:trPr>
        <w:tc>
          <w:tcPr>
            <w:tcW w:w="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04DC0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6D6F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F504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99569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F Diagnosis 1/1/2005-12/31/19 n=37,7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5B9D4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EE4E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30FC94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0044FEB0" w14:textId="77777777" w:rsidTr="00717969">
        <w:trPr>
          <w:trHeight w:val="499"/>
        </w:trPr>
        <w:tc>
          <w:tcPr>
            <w:tcW w:w="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0E74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D5AC0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2CB9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9F29" w14:textId="31688F3F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0A3C0E8" wp14:editId="69DF2A59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0</wp:posOffset>
                      </wp:positionV>
                      <wp:extent cx="161925" cy="390525"/>
                      <wp:effectExtent l="0" t="0" r="66675" b="47625"/>
                      <wp:wrapNone/>
                      <wp:docPr id="3" name="Straight Arrow Connector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70640B8-837F-8DCA-42FA-CD74524F1B4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3048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064ED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39.75pt;margin-top:0;width:12.75pt;height:30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avM3AEAABUEAAAOAAAAZHJzL2Uyb0RvYy54bWysU9uO0zAQfUfiHyy/06SFRUvUdB+6LC8I&#10;VrB8gNcZN5Ycj2UPTfP3jN025SakXZGHiW9n5pzj8frmMDixh5gs+lYuF7UU4DV21u9a+e3h7tW1&#10;FImU75RDD62cIMmbzcsX6zE0sMIeXQdRcBKfmjG0sicKTVUl3cOg0gIDeN40GAdFPI27qotq5OyD&#10;q1Z1/bYaMXYhooaUePX2uCk3Jb8xoOmzMQlIuFYyNyoxlviYY7VZq2YXVeitPtFQz2AxKOu56Jzq&#10;VpES36P9I9VgdcSEhhYahwqNsRqKBlazrH9T87VXAYoWNieF2ab0/9LqT/utv49swxhSk8J9zCoO&#10;Jg75z/zEoZg1zWbBgYTmxXdXqyspNG+8rt9c18XK6gINMdEHwEHkQSsTRWV3PW3Re74UjMtil9p/&#10;TMTFGXgG5LrO55jQ2e7OOlcmU9q6KPaKL5Lvv8PxgZlI4VQi3mB65csXysl+gZKy7r3vBE2BO5Ci&#10;VX7n4HQyl6ou2suIJgdHGl/ACNux2iPd0pYw81Bag6flnIlPZ5hhyjOwLjr/CTydz1AoLfsU8Iwo&#10;ldHTDB6sx/i36nQ4UzbH82cHjrqzBY/YTaUrijXce8XV0zvJzf3zvMAvr3nzAwAA//8DAFBLAwQU&#10;AAYACAAAACEAWQHhFdsAAAAGAQAADwAAAGRycy9kb3ducmV2LnhtbEyPwU7DMBBE70j8g7VIXBB1&#10;AkqBEKeqkDgVKaLwAdt4cQLxOordNvD1bE9wm9WMZt5Wq9kP6kBT7AMbyBcZKOI22J6dgfe35+t7&#10;UDEhWxwCk4FvirCqz88qLG048isdtskpKeFYooEupbHUOrYdeYyLMBKL9xEmj0nOyWk74VHK/aBv&#10;smypPfYsCx2O9NRR+7XdewN0hdzkTfbz+dKk8datG7fZaGMuL+b1I6hEc/oLwwlf0KEWpl3Ys41q&#10;MHD3UEjSgDx0crNCxM7AMi9A15X+j1//AgAA//8DAFBLAQItABQABgAIAAAAIQC2gziS/gAAAOEB&#10;AAATAAAAAAAAAAAAAAAAAAAAAABbQ29udGVudF9UeXBlc10ueG1sUEsBAi0AFAAGAAgAAAAhADj9&#10;If/WAAAAlAEAAAsAAAAAAAAAAAAAAAAALwEAAF9yZWxzLy5yZWxzUEsBAi0AFAAGAAgAAAAhAJhR&#10;q8zcAQAAFQQAAA4AAAAAAAAAAAAAAAAALgIAAGRycy9lMm9Eb2MueG1sUEsBAi0AFAAGAAgAAAAh&#10;AFkB4RXbAAAABgEAAA8AAAAAAAAAAAAAAAAANgQAAGRycy9kb3ducmV2LnhtbFBLBQYAAAAABAAE&#10;APMAAAA+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20"/>
            </w:tblGrid>
            <w:tr w:rsidR="00717969" w14:paraId="79052015" w14:textId="77777777">
              <w:trPr>
                <w:trHeight w:val="499"/>
                <w:tblCellSpacing w:w="0" w:type="dxa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DAC3B" w14:textId="77777777" w:rsidR="00717969" w:rsidRDefault="00717969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4ACBEDD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FA3B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6A06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7E31B0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1FE345BA" w14:textId="77777777" w:rsidTr="00717969">
        <w:trPr>
          <w:trHeight w:val="1455"/>
        </w:trPr>
        <w:tc>
          <w:tcPr>
            <w:tcW w:w="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B5FEE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C1DED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0E0D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8D36D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revious Mention of HF n=24,4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3DA1D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33205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22DF74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53242B2F" w14:textId="77777777" w:rsidTr="00717969">
        <w:trPr>
          <w:trHeight w:val="499"/>
        </w:trPr>
        <w:tc>
          <w:tcPr>
            <w:tcW w:w="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6A937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891B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C0D3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DB2" w14:textId="17A7C724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52C3C1A" wp14:editId="7643873B">
                      <wp:simplePos x="0" y="0"/>
                      <wp:positionH relativeFrom="column">
                        <wp:posOffset>514350</wp:posOffset>
                      </wp:positionH>
                      <wp:positionV relativeFrom="paragraph">
                        <wp:posOffset>9525</wp:posOffset>
                      </wp:positionV>
                      <wp:extent cx="161925" cy="390525"/>
                      <wp:effectExtent l="0" t="0" r="66675" b="47625"/>
                      <wp:wrapNone/>
                      <wp:docPr id="1" name="Straight Arrow Connector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5986632-3DC1-4624-9C4E-DD6867B8056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3048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4C48BD" id="Straight Arrow Connector 1" o:spid="_x0000_s1026" type="#_x0000_t32" style="position:absolute;margin-left:40.5pt;margin-top:.75pt;width:12.75pt;height:30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avM3AEAABUEAAAOAAAAZHJzL2Uyb0RvYy54bWysU9uO0zAQfUfiHyy/06SFRUvUdB+6LC8I&#10;VrB8gNcZN5Ycj2UPTfP3jN025SakXZGHiW9n5pzj8frmMDixh5gs+lYuF7UU4DV21u9a+e3h7tW1&#10;FImU75RDD62cIMmbzcsX6zE0sMIeXQdRcBKfmjG0sicKTVUl3cOg0gIDeN40GAdFPI27qotq5OyD&#10;q1Z1/bYaMXYhooaUePX2uCk3Jb8xoOmzMQlIuFYyNyoxlviYY7VZq2YXVeitPtFQz2AxKOu56Jzq&#10;VpES36P9I9VgdcSEhhYahwqNsRqKBlazrH9T87VXAYoWNieF2ab0/9LqT/utv49swxhSk8J9zCoO&#10;Jg75z/zEoZg1zWbBgYTmxXdXqyspNG+8rt9c18XK6gINMdEHwEHkQSsTRWV3PW3Re74UjMtil9p/&#10;TMTFGXgG5LrO55jQ2e7OOlcmU9q6KPaKL5Lvv8PxgZlI4VQi3mB65csXysl+gZKy7r3vBE2BO5Ci&#10;VX7n4HQyl6ou2suIJgdHGl/ACNux2iPd0pYw81Bag6flnIlPZ5hhyjOwLjr/CTydz1AoLfsU8Iwo&#10;ldHTDB6sx/i36nQ4UzbH82cHjrqzBY/YTaUrijXce8XV0zvJzf3zvMAvr3nzAwAA//8DAFBLAwQU&#10;AAYACAAAACEATuMPr9wAAAAHAQAADwAAAGRycy9kb3ducmV2LnhtbEyPQU/DMAyF70j8h8hIXBBL&#10;ykQ1labThMRpSBUbP8BrTFtonKrJtsKvxzvBzc/Peu9zuZ79oE40xT6whWxhQBE3wfXcWnjfv9yv&#10;QMWE7HAITBa+KcK6ur4qsXDhzG902qVWSQjHAi10KY2F1rHpyGNchJFYvI8weUwip1a7Cc8S7gf9&#10;YEyuPfYsDR2O9NxR87U7egt0h1xntfn5fK3TuGw3dbvdamtvb+bNE6hEc/o7hgu+oEMlTIdwZBfV&#10;YGGVyStJ9o+gLrbJZThYyJcGdFXq//zVLwAAAP//AwBQSwECLQAUAAYACAAAACEAtoM4kv4AAADh&#10;AQAAEwAAAAAAAAAAAAAAAAAAAAAAW0NvbnRlbnRfVHlwZXNdLnhtbFBLAQItABQABgAIAAAAIQA4&#10;/SH/1gAAAJQBAAALAAAAAAAAAAAAAAAAAC8BAABfcmVscy8ucmVsc1BLAQItABQABgAIAAAAIQCY&#10;UavM3AEAABUEAAAOAAAAAAAAAAAAAAAAAC4CAABkcnMvZTJvRG9jLnhtbFBLAQItABQABgAIAAAA&#10;IQBO4w+v3AAAAAcBAAAPAAAAAAAAAAAAAAAAADYEAABkcnMvZG93bnJldi54bWxQSwUGAAAAAAQA&#10;BADzAAAAP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20"/>
            </w:tblGrid>
            <w:tr w:rsidR="00717969" w14:paraId="712EFCDC" w14:textId="77777777">
              <w:trPr>
                <w:trHeight w:val="499"/>
                <w:tblCellSpacing w:w="0" w:type="dxa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D186D9" w14:textId="77777777" w:rsidR="00717969" w:rsidRDefault="00717969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32A76F72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B3510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A00D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0BC226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33D3D35F" w14:textId="77777777" w:rsidTr="00717969">
        <w:trPr>
          <w:trHeight w:val="1455"/>
        </w:trPr>
        <w:tc>
          <w:tcPr>
            <w:tcW w:w="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97BD3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07A5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23568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7C958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d Echocardiogram n=16,5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42AD5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BFC94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659361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1D7A9B3C" w14:textId="77777777" w:rsidTr="00717969">
        <w:trPr>
          <w:trHeight w:val="499"/>
        </w:trPr>
        <w:tc>
          <w:tcPr>
            <w:tcW w:w="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A2E6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4504" w14:textId="32EBFD5D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D0A97A6" wp14:editId="3FEE4579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19050</wp:posOffset>
                      </wp:positionV>
                      <wp:extent cx="409575" cy="361950"/>
                      <wp:effectExtent l="38100" t="0" r="28575" b="57150"/>
                      <wp:wrapNone/>
                      <wp:docPr id="7" name="Straight Arrow Connector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788EAE9-6154-4A7D-995A-78334EF10B6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23850" cy="2762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5E9AF8" id="Straight Arrow Connector 7" o:spid="_x0000_s1026" type="#_x0000_t32" style="position:absolute;margin-left:63.75pt;margin-top:1.5pt;width:32.25pt;height:28.5pt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wZE5QEAACEEAAAOAAAAZHJzL2Uyb0RvYy54bWysU01v2zAMvQ/YfxB0X5y4aFcEcXpI1+0w&#10;bMXW/QBVpmIBsihIXBz/+1Fy4u6jKLBhPhCWqPf4+ERtbo69EweIyaJv5GqxlAK8xtb6fSO/Pdy9&#10;uZYikfKtcuihkSMkebN9/WozhDXU2KFrIQom8Wk9hEZ2RGFdVUl30Ku0wACekwZjr4iXcV+1UQ3M&#10;3ruqXi6vqgFjGyJqSIl3b6ek3BZ+Y0DTZ2MSkHCNZG1UYizxMcdqu1HrfVShs/okQ/2Dil5Zz0Vn&#10;qltFSnyP9g+q3uqICQ0tNPYVGmM1lB64m9Xyt26+dipA6YXNSWG2Kf0/Wv3psPP3kW0YQlqncB9z&#10;F0cTe2GcDR/4TktfrFQci23jbBscSWjevKgvri/ZXM2p+u1VXV9mW6uJJtOFmOg9YC/yTyMTRWX3&#10;He3Qe74gjFMJdfiYaAKeARnsfI4JnW3vrHNlMaadi+Kg+FJ5FlocHliLFE4l4gQLLN9JxS9QUta9&#10;862gMfA0UrTK7x2cTuZS1ZMP5Y9GB5OML2CEbbnfSW4ZUZh1KK3B02pm4tMZZljyDFwWK18Ens5n&#10;KJTx/RvwjCiV0dMM7q3H+Fx1Op4lm+n82YGp72zBI7ZjmZBiDc9hudvTm8mD/vO6wJ9e9vYHAAAA&#10;//8DAFBLAwQUAAYACAAAACEAuSEm79sAAAAIAQAADwAAAGRycy9kb3ducmV2LnhtbEyPwU7DMBBE&#10;70j8g7VI3KjdoDRtiFMhUD+AgoCjG2+TKPE6st02/D3bE9x2NKPZN9V2dqM4Y4i9Jw3LhQKB1Hjb&#10;U6vh4333sAYRkyFrRk+o4QcjbOvbm8qU1l/oDc/71AouoVgaDV1KUyllbDp0Ji78hMTe0QdnEsvQ&#10;ShvMhcvdKDOlVtKZnvhDZyZ86bAZ9ienYdcOxbLPm81rUEP8/PrOiwEnre/v5ucnEAnn9BeGKz6j&#10;Q81MB38iG8XIOityjmp45ElXf5PxcdCwUgpkXcn/A+pfAAAA//8DAFBLAQItABQABgAIAAAAIQC2&#10;gziS/gAAAOEBAAATAAAAAAAAAAAAAAAAAAAAAABbQ29udGVudF9UeXBlc10ueG1sUEsBAi0AFAAG&#10;AAgAAAAhADj9If/WAAAAlAEAAAsAAAAAAAAAAAAAAAAALwEAAF9yZWxzLy5yZWxzUEsBAi0AFAAG&#10;AAgAAAAhAArTBkTlAQAAIQQAAA4AAAAAAAAAAAAAAAAALgIAAGRycy9lMm9Eb2MueG1sUEsBAi0A&#10;FAAGAAgAAAAhALkhJu/bAAAACAEAAA8AAAAAAAAAAAAAAAAAPw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717969" w14:paraId="08F2A6C9" w14:textId="77777777">
              <w:trPr>
                <w:trHeight w:val="499"/>
                <w:tblCellSpacing w:w="0" w:type="dxa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6A2A722" w14:textId="77777777" w:rsidR="00717969" w:rsidRDefault="00717969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</w:tbl>
          <w:p w14:paraId="5FF521EB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175A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F84" w14:textId="568D2425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A688BDA" wp14:editId="06F3EB0E">
                      <wp:simplePos x="0" y="0"/>
                      <wp:positionH relativeFrom="column">
                        <wp:posOffset>523875</wp:posOffset>
                      </wp:positionH>
                      <wp:positionV relativeFrom="paragraph">
                        <wp:posOffset>19050</wp:posOffset>
                      </wp:positionV>
                      <wp:extent cx="161925" cy="390525"/>
                      <wp:effectExtent l="0" t="0" r="66675" b="47625"/>
                      <wp:wrapNone/>
                      <wp:docPr id="6" name="Straight Arrow Connector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47622C2-FDC4-4946-A558-409DC053B23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3048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685224" id="Straight Arrow Connector 6" o:spid="_x0000_s1026" type="#_x0000_t32" style="position:absolute;margin-left:41.25pt;margin-top:1.5pt;width:12.75pt;height:30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avM3AEAABUEAAAOAAAAZHJzL2Uyb0RvYy54bWysU9uO0zAQfUfiHyy/06SFRUvUdB+6LC8I&#10;VrB8gNcZN5Ycj2UPTfP3jN025SakXZGHiW9n5pzj8frmMDixh5gs+lYuF7UU4DV21u9a+e3h7tW1&#10;FImU75RDD62cIMmbzcsX6zE0sMIeXQdRcBKfmjG0sicKTVUl3cOg0gIDeN40GAdFPI27qotq5OyD&#10;q1Z1/bYaMXYhooaUePX2uCk3Jb8xoOmzMQlIuFYyNyoxlviYY7VZq2YXVeitPtFQz2AxKOu56Jzq&#10;VpES36P9I9VgdcSEhhYahwqNsRqKBlazrH9T87VXAYoWNieF2ab0/9LqT/utv49swxhSk8J9zCoO&#10;Jg75z/zEoZg1zWbBgYTmxXdXqyspNG+8rt9c18XK6gINMdEHwEHkQSsTRWV3PW3Re74UjMtil9p/&#10;TMTFGXgG5LrO55jQ2e7OOlcmU9q6KPaKL5Lvv8PxgZlI4VQi3mB65csXysl+gZKy7r3vBE2BO5Ci&#10;VX7n4HQyl6ou2suIJgdHGl/ACNux2iPd0pYw81Bag6flnIlPZ5hhyjOwLjr/CTydz1AoLfsU8Iwo&#10;ldHTDB6sx/i36nQ4UzbH82cHjrqzBY/YTaUrijXce8XV0zvJzf3zvMAvr3nzAwAA//8DAFBLAwQU&#10;AAYACAAAACEASJn7/twAAAAHAQAADwAAAGRycy9kb3ducmV2LnhtbEyPwU7DMBBE70j8g7VIXBB1&#10;2tIqCnGqColTkSIKH7CNFycQr6PYbQNfz/YEt1nNaOZtuZl8r040xi6wgfksA0XcBNuxM/D+9nyf&#10;g4oJ2WIfmAx8U4RNdX1VYmHDmV/ptE9OSQnHAg20KQ2F1rFpyWOchYFYvI8wekxyjk7bEc9S7nu9&#10;yLK19tixLLQ40FNLzdf+6A3QHXI9r7Ofz5c6DUu3rd1up425vZm2j6ASTekvDBd8QYdKmA7hyDaq&#10;3kC+WEnSwFI+uthZLuJgYP2wAl2V+j9/9QsAAP//AwBQSwECLQAUAAYACAAAACEAtoM4kv4AAADh&#10;AQAAEwAAAAAAAAAAAAAAAAAAAAAAW0NvbnRlbnRfVHlwZXNdLnhtbFBLAQItABQABgAIAAAAIQA4&#10;/SH/1gAAAJQBAAALAAAAAAAAAAAAAAAAAC8BAABfcmVscy8ucmVsc1BLAQItABQABgAIAAAAIQCY&#10;UavM3AEAABUEAAAOAAAAAAAAAAAAAAAAAC4CAABkcnMvZTJvRG9jLnhtbFBLAQItABQABgAIAAAA&#10;IQBImfv+3AAAAAcBAAAPAAAAAAAAAAAAAAAAADYEAABkcnMvZG93bnJldi54bWxQSwUGAAAAAAQA&#10;BADzAAAAP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20"/>
            </w:tblGrid>
            <w:tr w:rsidR="00717969" w14:paraId="4CD6EB64" w14:textId="77777777">
              <w:trPr>
                <w:trHeight w:val="499"/>
                <w:tblCellSpacing w:w="0" w:type="dxa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B109EF" w14:textId="77777777" w:rsidR="00717969" w:rsidRDefault="00717969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6C1145CD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A795" w14:textId="32A1EE21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7CA0E26" wp14:editId="00CF7AA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428625" cy="400050"/>
                      <wp:effectExtent l="0" t="0" r="66675" b="57150"/>
                      <wp:wrapNone/>
                      <wp:docPr id="10" name="Straight Arrow Connector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227040D-6B78-4FF1-B5FD-607726035C3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2900" cy="3143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235E35" id="Straight Arrow Connector 10" o:spid="_x0000_s1026" type="#_x0000_t32" style="position:absolute;margin-left:0;margin-top:0;width:33.75pt;height:31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tv32wEAABcEAAAOAAAAZHJzL2Uyb0RvYy54bWysU9uO0zAQfUfiHyy/06TtgqBqug9dlhcE&#10;K1g+wOuMG0uOx7KHpvl7xk6bchMSiDxMfDsz5xyPt7en3okjxGTRN3K5qKUAr7G1/tDIL4/3L15L&#10;kUj5Vjn00MgRkrzdPX+2HcIGVtihayEKTuLTZgiN7IjCpqqS7qBXaYEBPG8ajL0insZD1UY1cPbe&#10;Vau6flUNGNsQUUNKvHo3bcpdyW8MaPpoTAISrpHMjUqMJT7lWO22anOIKnRWn2mof2DRK+u56Jzq&#10;TpESX6P9JVVvdcSEhhYa+wqNsRqKBlazrH9S87lTAYoWNieF2ab0/9LqD8e9f4hswxDSJoWHmFWc&#10;TOzzn/mJUzFrnM2CEwnNi+ub1ZuaLdW8tV7erFcvs5nVFRxioneAvciDRiaKyh462qP3fC0Yl8Uw&#10;dXyfaAJeALmy8zkmdLa9t86VyZj2Loqj4qvkDmhxeGQuUjiViDeYYPnOLH6AkrLurW8FjYF7kKJV&#10;/uDgfDKXqq7qy4hGBxONT2CEbVnvRLc0Jsw8lNbgaTln4tMZZpjyDKyLzj8Cz+czFErT/g14RpTK&#10;6GkG99Zj/F11Ol0om+n8xYFJd7bgCdux9EWxhruv3O35peT2/n5e4Nf3vPsGAAD//wMAUEsDBBQA&#10;BgAIAAAAIQDgJCn22QAAAAMBAAAPAAAAZHJzL2Rvd25yZXYueG1sTI9BT8MwDIXvSPyHyEhcEEvG&#10;xECl6TQhcRpSxeAHeI1JC41TNdlW+PUYLuziJ+tZ730uV1Po1YHG1EW2MJ8ZUMRNdB17C2+vT9f3&#10;oFJGdthHJgtflGBVnZ+VWLh45Bc6bLNXEsKpQAttzkOhdWpaCphmcSAW7z2OAbOso9duxKOEh17f&#10;GLPUATuWhhYHemyp+dzugwW6Qq7ntfn+eK7zsPDr2m822trLi2n9ACrTlP+P4Rdf0KESpl3cs0uq&#10;tyCP5L8p3vLuFtROdGFAV6U+Za9+AAAA//8DAFBLAQItABQABgAIAAAAIQC2gziS/gAAAOEBAAAT&#10;AAAAAAAAAAAAAAAAAAAAAABbQ29udGVudF9UeXBlc10ueG1sUEsBAi0AFAAGAAgAAAAhADj9If/W&#10;AAAAlAEAAAsAAAAAAAAAAAAAAAAALwEAAF9yZWxzLy5yZWxzUEsBAi0AFAAGAAgAAAAhAPra2/fb&#10;AQAAFwQAAA4AAAAAAAAAAAAAAAAALgIAAGRycy9lMm9Eb2MueG1sUEsBAi0AFAAGAAgAAAAhAOAk&#10;KfbZAAAAAwEAAA8AAAAAAAAAAAAAAAAANQQAAGRycy9kb3ducmV2LnhtbFBLBQYAAAAABAAEAPMA&#10;AAA7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"/>
            </w:tblGrid>
            <w:tr w:rsidR="00717969" w14:paraId="16AB6A88" w14:textId="77777777">
              <w:trPr>
                <w:trHeight w:val="499"/>
                <w:tblCellSpacing w:w="0" w:type="dxa"/>
              </w:trPr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BCDE5E" w14:textId="77777777" w:rsidR="00717969" w:rsidRDefault="00717969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</w:tbl>
          <w:p w14:paraId="4922A797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30EF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561BF0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5364DDC4" w14:textId="77777777" w:rsidTr="00717969">
        <w:trPr>
          <w:trHeight w:val="855"/>
        </w:trPr>
        <w:tc>
          <w:tcPr>
            <w:tcW w:w="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2067F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FE45D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FrEF         n=2,4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C6C3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DEDCD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FmrEF         n=1,6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857A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54F0C" w14:textId="77777777" w:rsidR="00717969" w:rsidRDefault="0071796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FpEF n=12,4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F63BE6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1A29899E" w14:textId="77777777" w:rsidTr="00717969">
        <w:trPr>
          <w:trHeight w:val="499"/>
        </w:trPr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F9C81BE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A3230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41EF2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41D02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98933" w14:textId="77777777" w:rsidR="00717969" w:rsidRDefault="007179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16190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28AAB4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1A20794D" w14:textId="4EED80C3" w:rsidR="00717969" w:rsidRDefault="00717969">
      <w:pPr>
        <w:spacing w:after="160" w:line="259" w:lineRule="auto"/>
      </w:pPr>
      <w:r>
        <w:br w:type="page"/>
      </w:r>
    </w:p>
    <w:p w14:paraId="1B65FB6A" w14:textId="028A991C" w:rsidR="00570E7E" w:rsidRDefault="00570E7E" w:rsidP="00570E7E">
      <w:r>
        <w:lastRenderedPageBreak/>
        <w:t>Supplemental Table 1. Demographic and clinical characteristics of 24,430 patients with diagnosed heart failure by heart failure type.</w:t>
      </w:r>
    </w:p>
    <w:p w14:paraId="326AD924" w14:textId="77777777" w:rsidR="00570E7E" w:rsidRDefault="00570E7E" w:rsidP="00570E7E"/>
    <w:tbl>
      <w:tblPr>
        <w:tblW w:w="8720" w:type="dxa"/>
        <w:tblLook w:val="04A0" w:firstRow="1" w:lastRow="0" w:firstColumn="1" w:lastColumn="0" w:noHBand="0" w:noVBand="1"/>
      </w:tblPr>
      <w:tblGrid>
        <w:gridCol w:w="3140"/>
        <w:gridCol w:w="1112"/>
        <w:gridCol w:w="1120"/>
        <w:gridCol w:w="1120"/>
        <w:gridCol w:w="1120"/>
        <w:gridCol w:w="1305"/>
      </w:tblGrid>
      <w:tr w:rsidR="00717969" w14:paraId="1EF1E5FA" w14:textId="77777777" w:rsidTr="00717969">
        <w:trPr>
          <w:trHeight w:val="315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10419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271C2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B6F1127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F Type</w:t>
            </w:r>
          </w:p>
        </w:tc>
      </w:tr>
      <w:tr w:rsidR="00717969" w14:paraId="21042492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10755F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39747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F498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FrEF: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36AA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FmrEF: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F302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FpEF: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37494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</w:t>
            </w:r>
          </w:p>
        </w:tc>
      </w:tr>
      <w:tr w:rsidR="00717969" w14:paraId="4EFA08B8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BAE23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437EC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2565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F </w:t>
            </w:r>
            <w:r>
              <w:rPr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4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E62564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 41-4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35172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F </w:t>
            </w:r>
            <w:r>
              <w:rPr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color w:val="000000"/>
                <w:sz w:val="20"/>
                <w:szCs w:val="20"/>
              </w:rPr>
              <w:t xml:space="preserve"> 5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C58131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</w:tr>
      <w:tr w:rsidR="00717969" w14:paraId="6B219FEE" w14:textId="77777777" w:rsidTr="00717969">
        <w:trPr>
          <w:trHeight w:val="289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D6577" w14:textId="77777777" w:rsidR="00717969" w:rsidRDefault="00717969">
            <w:pPr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Baseline Assess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9A7248" w14:textId="77777777" w:rsidR="00717969" w:rsidRDefault="00717969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(n=24,3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91EE4C8" w14:textId="77777777" w:rsidR="00717969" w:rsidRDefault="00717969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(n=2,4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13BC870" w14:textId="77777777" w:rsidR="00717969" w:rsidRDefault="00717969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(n=1,64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D854D39" w14:textId="77777777" w:rsidR="00717969" w:rsidRDefault="00717969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(n=12,4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5DF06A0F" w14:textId="77777777" w:rsidR="00717969" w:rsidRDefault="00717969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(n=7,824)</w:t>
            </w:r>
          </w:p>
        </w:tc>
      </w:tr>
      <w:tr w:rsidR="00717969" w14:paraId="1DB00B9A" w14:textId="77777777" w:rsidTr="00717969">
        <w:trPr>
          <w:trHeight w:val="289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16F8A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of Tot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0C132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A0809D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304F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9344C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C2BBEB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%</w:t>
            </w:r>
          </w:p>
        </w:tc>
      </w:tr>
      <w:tr w:rsidR="00717969" w14:paraId="6BBF8838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D5A3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74A7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 (13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0B7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 (13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14DF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 (12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88C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2 (1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F04FF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3 (14.7)</w:t>
            </w:r>
          </w:p>
        </w:tc>
      </w:tr>
      <w:tr w:rsidR="00717969" w14:paraId="3A9777A5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9C787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C8513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DFCC2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A69CC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D84345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999FE1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%</w:t>
            </w:r>
          </w:p>
        </w:tc>
      </w:tr>
      <w:tr w:rsidR="00717969" w14:paraId="121BE990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C6E9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CCDE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42162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1A03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C423C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25D2FC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%</w:t>
            </w:r>
          </w:p>
        </w:tc>
      </w:tr>
      <w:tr w:rsidR="00717969" w14:paraId="7FE84C4B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BEEE3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684F6F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BC2E6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4D713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FD73F2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55D565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%</w:t>
            </w:r>
          </w:p>
        </w:tc>
      </w:tr>
      <w:tr w:rsidR="00717969" w14:paraId="28C77553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D9D4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841C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1409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8E3DC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A4F6D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86070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%</w:t>
            </w:r>
          </w:p>
        </w:tc>
      </w:tr>
      <w:tr w:rsidR="00717969" w14:paraId="04A8D105" w14:textId="77777777" w:rsidTr="00717969">
        <w:trPr>
          <w:trHeight w:val="315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CC154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D (&lt;60ml/min/1.73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C174A1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A4186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49386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05B38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C5931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%</w:t>
            </w:r>
          </w:p>
        </w:tc>
      </w:tr>
      <w:tr w:rsidR="00717969" w14:paraId="187225E8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635D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cardiovascular dis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BC99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27C47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68D61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A970F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21E59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717969" w14:paraId="068915A4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4EA8E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47290C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FE74B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D09C0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FD67B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80CEC4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%</w:t>
            </w:r>
          </w:p>
        </w:tc>
      </w:tr>
      <w:tr w:rsidR="00717969" w14:paraId="44B63F9E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DF49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E1E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7B0A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10C2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BF5F4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77DE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%</w:t>
            </w:r>
          </w:p>
        </w:tc>
      </w:tr>
      <w:tr w:rsidR="00717969" w14:paraId="32030DDC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B3606D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lood pressure (mmHg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6E8C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 (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CD017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7EC3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E603D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 (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9EBE9B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23)</w:t>
            </w:r>
          </w:p>
        </w:tc>
      </w:tr>
      <w:tr w:rsidR="00717969" w14:paraId="6A7EAF2C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78AB0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lood pressure (mmHg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4CA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0D1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7F934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359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53C8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14)</w:t>
            </w:r>
          </w:p>
        </w:tc>
      </w:tr>
      <w:tr w:rsidR="00717969" w14:paraId="65FF67AE" w14:textId="77777777" w:rsidTr="00717969">
        <w:trPr>
          <w:trHeight w:val="315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31F6D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 (kg/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Ɨ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9566B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 (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64F4B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 (6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D63B5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 (7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B6CBF4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 (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BB2821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 (9.2)</w:t>
            </w:r>
          </w:p>
        </w:tc>
      </w:tr>
      <w:tr w:rsidR="00717969" w14:paraId="13FA7A6C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7B6B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ubitril/Valsart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07F5A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2847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FB8F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F827B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7D60E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717969" w14:paraId="58D69FA0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73D41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/AR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35AD0B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3C754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D2A4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FB795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6B34D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%</w:t>
            </w:r>
          </w:p>
        </w:tc>
      </w:tr>
      <w:tr w:rsidR="00717969" w14:paraId="6DEDE0D7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AB92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ß-blocke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0CFD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22FB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E4E30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A49D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FEFAF2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5%</w:t>
            </w:r>
          </w:p>
        </w:tc>
      </w:tr>
      <w:tr w:rsidR="00717969" w14:paraId="726EA856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78A85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E9F83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E539E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EAB1B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B0F494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A39A9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%</w:t>
            </w:r>
          </w:p>
        </w:tc>
      </w:tr>
      <w:tr w:rsidR="00717969" w14:paraId="420921C0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D378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sterone antagoni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96F8C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9163D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70DD5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A7EF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F5BAB8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%</w:t>
            </w:r>
          </w:p>
        </w:tc>
      </w:tr>
      <w:tr w:rsidR="00717969" w14:paraId="290E0A4B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094B8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HF-related medi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64C1B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28BFD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13D21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2FB1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C8AFD3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%</w:t>
            </w:r>
          </w:p>
        </w:tc>
      </w:tr>
      <w:tr w:rsidR="00717969" w14:paraId="49A8320C" w14:textId="77777777" w:rsidTr="00717969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DB484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FA8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E1D1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DECA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F226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28514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%</w:t>
            </w:r>
          </w:p>
        </w:tc>
      </w:tr>
      <w:tr w:rsidR="00717969" w14:paraId="3396B1C4" w14:textId="77777777" w:rsidTr="00717969">
        <w:trPr>
          <w:trHeight w:val="31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94D1C5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 lowering dru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40637B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355B9E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08B902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AE37E7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A358E9" w14:textId="77777777" w:rsidR="00717969" w:rsidRDefault="007179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%</w:t>
            </w:r>
          </w:p>
        </w:tc>
      </w:tr>
      <w:tr w:rsidR="00717969" w14:paraId="08FBBAE4" w14:textId="77777777" w:rsidTr="00717969">
        <w:trPr>
          <w:trHeight w:val="300"/>
        </w:trPr>
        <w:tc>
          <w:tcPr>
            <w:tcW w:w="7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6BBE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Percent missing: HFrEF 0.5%, HFmrEF 0.7%, HFpEF 0.3%, No EF Measurement 6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83311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7969" w14:paraId="40226507" w14:textId="77777777" w:rsidTr="00717969">
        <w:trPr>
          <w:trHeight w:val="300"/>
        </w:trPr>
        <w:tc>
          <w:tcPr>
            <w:tcW w:w="7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7AA5" w14:textId="77777777" w:rsidR="00717969" w:rsidRDefault="0071796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Ɨ</w:t>
            </w:r>
            <w:r>
              <w:rPr>
                <w:color w:val="000000"/>
                <w:sz w:val="20"/>
                <w:szCs w:val="20"/>
              </w:rPr>
              <w:t>Perce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issing: HFrEF 1.1%, HFmrEF 0.9%, HFpEF 0.8%, No EF Measurement 5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E02A" w14:textId="77777777" w:rsidR="00717969" w:rsidRDefault="007179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4819066E" w14:textId="1A114733" w:rsidR="00570E7E" w:rsidRDefault="00570E7E" w:rsidP="00570E7E"/>
    <w:p w14:paraId="03188753" w14:textId="77777777" w:rsidR="00570E7E" w:rsidRDefault="00570E7E" w:rsidP="00570E7E"/>
    <w:p w14:paraId="5F0C3B11" w14:textId="77777777" w:rsidR="00570E7E" w:rsidRDefault="00570E7E" w:rsidP="00570E7E">
      <w:r>
        <w:br w:type="page"/>
      </w:r>
    </w:p>
    <w:p w14:paraId="7342D2B1" w14:textId="77777777" w:rsidR="00570E7E" w:rsidRDefault="00570E7E" w:rsidP="00570E7E">
      <w:r>
        <w:lastRenderedPageBreak/>
        <w:t xml:space="preserve">Supplemental Table 2.  Incidence rates (95% confidence intervals) for each of the eight major study outcomes by heart failure type, adjusted for age, sex, non-Hispanic Black race, smoking, history of atherosclerotic cardiovascular disease, blood pressure </w:t>
      </w:r>
      <w:r w:rsidRPr="00742D68">
        <w:rPr>
          <w:u w:val="single"/>
        </w:rPr>
        <w:t>&gt;</w:t>
      </w:r>
      <w:r>
        <w:t xml:space="preserve"> 140/90, and use of HF medications.</w:t>
      </w:r>
    </w:p>
    <w:p w14:paraId="6599C723" w14:textId="77777777" w:rsidR="00570E7E" w:rsidRDefault="00570E7E" w:rsidP="00570E7E"/>
    <w:p w14:paraId="577966D9" w14:textId="77777777" w:rsidR="00570E7E" w:rsidRDefault="00570E7E" w:rsidP="00570E7E">
      <w:r w:rsidRPr="00490120">
        <w:rPr>
          <w:noProof/>
        </w:rPr>
        <w:drawing>
          <wp:inline distT="0" distB="0" distL="0" distR="0" wp14:anchorId="0DE1BBDE" wp14:editId="27F0E75A">
            <wp:extent cx="5486400" cy="436753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6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B8A91" w14:textId="77777777" w:rsidR="00570E7E" w:rsidRDefault="00570E7E" w:rsidP="00570E7E"/>
    <w:p w14:paraId="2044AECE" w14:textId="77777777" w:rsidR="0087052D" w:rsidRDefault="00717969"/>
    <w:sectPr w:rsidR="0087052D" w:rsidSect="00246E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7E"/>
    <w:rsid w:val="00570E7E"/>
    <w:rsid w:val="00717969"/>
    <w:rsid w:val="007347DB"/>
    <w:rsid w:val="0078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4E0F95D4"/>
  <w15:chartTrackingRefBased/>
  <w15:docId w15:val="{4B91CEB2-92DA-4D8C-B13E-4324C7F5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Greg</dc:creator>
  <cp:keywords/>
  <dc:description/>
  <cp:lastModifiedBy>Nichols, Greg</cp:lastModifiedBy>
  <cp:revision>2</cp:revision>
  <dcterms:created xsi:type="dcterms:W3CDTF">2022-05-11T13:59:00Z</dcterms:created>
  <dcterms:modified xsi:type="dcterms:W3CDTF">2023-01-08T18:58:00Z</dcterms:modified>
</cp:coreProperties>
</file>